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1A20D0" w14:textId="064E488C" w:rsidR="00181323" w:rsidRDefault="00BE1802">
      <w:r>
        <w:t>Supplementary Material 2.</w:t>
      </w:r>
    </w:p>
    <w:p w14:paraId="0441D78A" w14:textId="4312C8F4" w:rsidR="00BE1802" w:rsidRDefault="00BE1802">
      <w:r>
        <w:t>Full search strategies.</w:t>
      </w:r>
    </w:p>
    <w:p w14:paraId="5E5AB14B" w14:textId="77777777" w:rsidR="00BE1802" w:rsidRPr="00BE1802" w:rsidRDefault="00BE1802">
      <w:r w:rsidRPr="00BE1802">
        <w:t xml:space="preserve">PubMed: ((vestibular schwannoma) OR (acoustic neuroma)) AND ((quality of life) OR (PANQOL)) ("neuroma, acoustic"[MeSH Terms] OR ("neuroma"[All Fields] AND "acoustic"[All Fields]) OR "acoustic neuroma"[All Fields] OR ("vestibular"[All Fields] AND "schwannoma"[All Fields]) OR "vestibular schwannoma"[All Fields] OR ("neuroma, acoustic"[MeSH Terms] OR ("neuroma"[All Fields] AND "acoustic"[All Fields]) OR "acoustic neuroma"[All Fields] OR ("acoustic"[All Fields] AND "neuroma"[All Fields]))) AND ("quality of life"[MeSH Terms] OR ("quality"[All Fields] AND "life"[All Fields]) OR "quality of life"[All Fields] OR "PANQOL"[All Fields]) </w:t>
      </w:r>
    </w:p>
    <w:p w14:paraId="22F0A591" w14:textId="77777777" w:rsidR="00BE1802" w:rsidRPr="00BE1802" w:rsidRDefault="00BE1802">
      <w:r w:rsidRPr="00BE1802">
        <w:t xml:space="preserve">Web of Science: vestibular schwannoma AND PANQOL AND quality of life </w:t>
      </w:r>
    </w:p>
    <w:p w14:paraId="48B9352C" w14:textId="77777777" w:rsidR="00BE1802" w:rsidRPr="00BE1802" w:rsidRDefault="00BE1802">
      <w:r w:rsidRPr="00BE1802">
        <w:t xml:space="preserve">PSYNDEX: vestibular schwannoma AND quality of life </w:t>
      </w:r>
    </w:p>
    <w:p w14:paraId="61552588" w14:textId="050C6CDE" w:rsidR="00BE1802" w:rsidRPr="00BE1802" w:rsidRDefault="00BE1802">
      <w:r w:rsidRPr="00BE1802">
        <w:t>Cochrane: vestibular schwannoma AND quality of life</w:t>
      </w:r>
    </w:p>
    <w:sectPr w:rsidR="00BE1802" w:rsidRPr="00BE180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225"/>
    <w:rsid w:val="00181323"/>
    <w:rsid w:val="00691225"/>
    <w:rsid w:val="00BE1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2279CE"/>
  <w15:chartTrackingRefBased/>
  <w15:docId w15:val="{D550D302-A945-4959-AB07-A64A27668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1</Characters>
  <Application>Microsoft Office Word</Application>
  <DocSecurity>0</DocSecurity>
  <Lines>6</Lines>
  <Paragraphs>1</Paragraphs>
  <ScaleCrop>false</ScaleCrop>
  <Company>UKE</Company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enkröger, Mareike</dc:creator>
  <cp:keywords/>
  <dc:description/>
  <cp:lastModifiedBy>Rutenkröger, Mareike</cp:lastModifiedBy>
  <cp:revision>2</cp:revision>
  <dcterms:created xsi:type="dcterms:W3CDTF">2026-01-11T14:48:00Z</dcterms:created>
  <dcterms:modified xsi:type="dcterms:W3CDTF">2026-01-11T14:48:00Z</dcterms:modified>
</cp:coreProperties>
</file>